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43281" w14:textId="7D532264" w:rsidR="0028137D" w:rsidRPr="00E341AE" w:rsidRDefault="00DC08D0" w:rsidP="0028137D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  <w:r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Suppl</w:t>
      </w:r>
      <w:r w:rsidR="00F120CA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ementary</w:t>
      </w:r>
      <w:r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="0028137D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2A12A4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2</w:t>
      </w:r>
      <w:r w:rsidR="003A4EC0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A</w:t>
      </w:r>
      <w:r w:rsidR="0028137D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: </w:t>
      </w:r>
      <w:r w:rsidR="00EC71C1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The c</w:t>
      </w:r>
      <w:r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ommon </w:t>
      </w:r>
      <w:r w:rsidR="0028137D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65 DEGs</w:t>
      </w:r>
      <w:r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="00EC71C1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for</w:t>
      </w:r>
      <w:r w:rsidR="009B51FA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decidualization </w:t>
      </w:r>
      <w:r w:rsidR="00EC71C1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for all groups </w:t>
      </w:r>
      <w:r w:rsidR="000706B8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with </w:t>
      </w:r>
      <w:r w:rsidR="00EC71C1" w:rsidRPr="00E341A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GB"/>
        </w:rPr>
        <w:t>E2P4 ± DHT post treatment.</w:t>
      </w:r>
    </w:p>
    <w:tbl>
      <w:tblPr>
        <w:tblW w:w="51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1152"/>
        <w:gridCol w:w="979"/>
        <w:gridCol w:w="632"/>
        <w:gridCol w:w="1281"/>
        <w:gridCol w:w="979"/>
        <w:gridCol w:w="632"/>
        <w:gridCol w:w="1281"/>
        <w:gridCol w:w="979"/>
        <w:gridCol w:w="632"/>
        <w:gridCol w:w="1281"/>
        <w:gridCol w:w="979"/>
        <w:gridCol w:w="632"/>
        <w:gridCol w:w="1281"/>
      </w:tblGrid>
      <w:tr w:rsidR="0050611B" w:rsidRPr="00E341AE" w14:paraId="71DFB3BD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761793C" w14:textId="77777777" w:rsidR="0050611B" w:rsidRPr="00E341AE" w:rsidRDefault="0050611B" w:rsidP="005061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174BCC1" w14:textId="77777777" w:rsidR="0050611B" w:rsidRPr="00E341AE" w:rsidRDefault="0050611B" w:rsidP="005061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pct"/>
            <w:gridSpan w:val="3"/>
            <w:shd w:val="clear" w:color="auto" w:fill="auto"/>
            <w:noWrap/>
            <w:vAlign w:val="bottom"/>
            <w:hideMark/>
          </w:tcPr>
          <w:p w14:paraId="6679F64D" w14:textId="633AB4AB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2P4 </w:t>
            </w:r>
            <w:r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="0051053C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2 _Ctrl</w:t>
            </w:r>
          </w:p>
        </w:tc>
        <w:tc>
          <w:tcPr>
            <w:tcW w:w="981" w:type="pct"/>
            <w:gridSpan w:val="3"/>
            <w:shd w:val="clear" w:color="auto" w:fill="auto"/>
            <w:noWrap/>
            <w:vAlign w:val="bottom"/>
            <w:hideMark/>
          </w:tcPr>
          <w:p w14:paraId="6FEADF08" w14:textId="4D31AD86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2P4DHT </w:t>
            </w:r>
            <w:r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="0051053C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2DHT_Ctrl</w:t>
            </w:r>
          </w:p>
        </w:tc>
        <w:tc>
          <w:tcPr>
            <w:tcW w:w="981" w:type="pct"/>
            <w:gridSpan w:val="3"/>
            <w:shd w:val="clear" w:color="auto" w:fill="auto"/>
            <w:noWrap/>
            <w:vAlign w:val="bottom"/>
            <w:hideMark/>
          </w:tcPr>
          <w:p w14:paraId="207B27CD" w14:textId="05DAC7E6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2P4 </w:t>
            </w:r>
            <w:r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="0051053C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2 _PCOS</w:t>
            </w:r>
          </w:p>
        </w:tc>
        <w:tc>
          <w:tcPr>
            <w:tcW w:w="981" w:type="pct"/>
            <w:gridSpan w:val="3"/>
            <w:shd w:val="clear" w:color="auto" w:fill="auto"/>
            <w:noWrap/>
            <w:vAlign w:val="bottom"/>
            <w:hideMark/>
          </w:tcPr>
          <w:p w14:paraId="2FB29A8C" w14:textId="35336A58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2P4DHT </w:t>
            </w:r>
            <w:r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="0051053C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2DHT_PCOS</w:t>
            </w:r>
          </w:p>
        </w:tc>
      </w:tr>
      <w:tr w:rsidR="00F120CA" w:rsidRPr="00E341AE" w14:paraId="7A0AF265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DFF536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embl_ID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7301028" w14:textId="5A4882CA" w:rsidR="0050611B" w:rsidRPr="00E341AE" w:rsidRDefault="00D50920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9E891A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ogMean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A291D5E" w14:textId="5B6006C1" w:rsidR="0050611B" w:rsidRPr="00E341AE" w:rsidRDefault="004E1FB0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FC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6588D98" w14:textId="5027C1DA" w:rsidR="0050611B" w:rsidRPr="00E341AE" w:rsidRDefault="00FC2815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3CD02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ogMean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E0AD431" w14:textId="4DE995B6" w:rsidR="0050611B" w:rsidRPr="00E341AE" w:rsidRDefault="004E1FB0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FC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07B3C15" w14:textId="0359ACD6" w:rsidR="0050611B" w:rsidRPr="00E341AE" w:rsidRDefault="00FC2815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2BCDB2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ogMean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2F513C" w14:textId="3880A045" w:rsidR="0050611B" w:rsidRPr="00E341AE" w:rsidRDefault="004E1FB0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FC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C4C5950" w14:textId="46575168" w:rsidR="0050611B" w:rsidRPr="00E341AE" w:rsidRDefault="00FC2815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80B4F3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ogMean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E9F1D5" w14:textId="16E24591" w:rsidR="0050611B" w:rsidRPr="00E341AE" w:rsidRDefault="004E1FB0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FC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DEF227E" w14:textId="4EA4A20B" w:rsidR="0050611B" w:rsidRPr="00E341AE" w:rsidRDefault="00FC2815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DR</w:t>
            </w:r>
          </w:p>
        </w:tc>
      </w:tr>
      <w:tr w:rsidR="00F120CA" w:rsidRPr="00E341AE" w14:paraId="7EBBD9AD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101F67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5700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35A058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F93105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7E7B77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F756D6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16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6F2CBD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B83565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8933F7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101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3F66A2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F52732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9180F4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4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0F29E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FC665B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9391A8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029E-09</w:t>
            </w:r>
          </w:p>
        </w:tc>
      </w:tr>
      <w:tr w:rsidR="00F120CA" w:rsidRPr="00E341AE" w14:paraId="4000F032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79AAED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2349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4335F9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IL13RA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1E67DF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27A63D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C54E80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33E-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057165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01A6F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26ECF2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707E-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00F112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12895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B2ADB7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705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63150E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CFA438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7FD6B0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24E-09</w:t>
            </w:r>
          </w:p>
        </w:tc>
      </w:tr>
      <w:tr w:rsidR="00F120CA" w:rsidRPr="00E341AE" w14:paraId="7AE4EFFD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F0B8E8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4383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96774C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0F80F3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76CCD3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409396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18E-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0EB10E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F3955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FB5831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36E-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172408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7223F9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EED88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521E-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F49ED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37FB69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58C1A9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768E-26</w:t>
            </w:r>
          </w:p>
        </w:tc>
      </w:tr>
      <w:tr w:rsidR="00F120CA" w:rsidRPr="00E341AE" w14:paraId="4F9EA47A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BD7B4A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9926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D3A01F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ALMD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56A73B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FE7020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C45EE1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3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1CB7B2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40C46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DBCCFC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18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F7C165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726DB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EE7B1F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2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A40CB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5882E6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4691D8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654</w:t>
            </w:r>
          </w:p>
        </w:tc>
      </w:tr>
      <w:tr w:rsidR="00F120CA" w:rsidRPr="00E341AE" w14:paraId="1312D903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418AD6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476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1C0C3B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B2072D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6E32AA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3E9170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44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2420E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50F502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783BDC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707E-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13E5D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A662B3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C94FEA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0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AFB0BF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C05CEE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5DF502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1297</w:t>
            </w:r>
          </w:p>
        </w:tc>
      </w:tr>
      <w:tr w:rsidR="00F120CA" w:rsidRPr="00E341AE" w14:paraId="102BC70E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51C10D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047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0BF169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OCH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DD397A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96E670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B72F3E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58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4028FA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14E954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EC1657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2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C5E413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F824F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8AEA64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3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2D61A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B094E6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F1127A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1796</w:t>
            </w:r>
          </w:p>
        </w:tc>
      </w:tr>
      <w:tr w:rsidR="00F120CA" w:rsidRPr="00E341AE" w14:paraId="06D43909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A80283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4996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192E44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4C30A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4F3BE6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5DD3F2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5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3CD8A8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F48F79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D4F812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12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1A5D4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78674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A1EA80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5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521900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39E405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91647F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7376</w:t>
            </w:r>
          </w:p>
        </w:tc>
      </w:tr>
      <w:tr w:rsidR="00F120CA" w:rsidRPr="00E341AE" w14:paraId="0673CDC4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69CC16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786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6B32EB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TRA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3139D6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289AB5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67E1FD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77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F99282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1A6CD0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13F2A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1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3511FE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A429B7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853127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9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F7A70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8CFD54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835791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623</w:t>
            </w:r>
          </w:p>
        </w:tc>
      </w:tr>
      <w:tr w:rsidR="00F120CA" w:rsidRPr="00E341AE" w14:paraId="0C55AECC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3A97A3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346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7C2A20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1QTNF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CE4DF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591E6C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94E54C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1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D1727E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C62284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CAEF19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95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7745F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0C3BE0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05D7C8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5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D7E9E5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D8DF10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965AAC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305</w:t>
            </w:r>
          </w:p>
        </w:tc>
      </w:tr>
      <w:tr w:rsidR="00F120CA" w:rsidRPr="00E341AE" w14:paraId="53E5C418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E1F906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4514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BF4173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2B514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ED8EDE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32B6EB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54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4442EF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C984B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BF4CD3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971E9C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221A07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F1547F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24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E77006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656A32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4BD795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602</w:t>
            </w:r>
          </w:p>
        </w:tc>
      </w:tr>
      <w:tr w:rsidR="00F120CA" w:rsidRPr="00E341AE" w14:paraId="1966C2EA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0A0A85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21334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E678A8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539D38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674B94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6F4034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A2F712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9147FE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27C2E4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02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108B78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674BBE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59B0A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37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DA32A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BD54D6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106B55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055</w:t>
            </w:r>
          </w:p>
        </w:tc>
      </w:tr>
      <w:tr w:rsidR="00F120CA" w:rsidRPr="00E341AE" w14:paraId="17E9A721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650405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1365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FC1C97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DPYSL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85B7F7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937291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4303E2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04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9CD667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7E0A64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058549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84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7B26B1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C4293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A6D786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3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4B19A7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C8032F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D2FA56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585</w:t>
            </w:r>
          </w:p>
        </w:tc>
      </w:tr>
      <w:tr w:rsidR="00F120CA" w:rsidRPr="00E341AE" w14:paraId="16FCB860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9BD6BB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9995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2DB07D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MMP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7C825A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4598F8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AE4CED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79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DF036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492CB1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869D3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86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D4AB2C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B96E0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5BF1EE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1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011FA6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CC13EB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C904D9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542E-09</w:t>
            </w:r>
          </w:p>
        </w:tc>
      </w:tr>
      <w:tr w:rsidR="00F120CA" w:rsidRPr="00E341AE" w14:paraId="1666A8B9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83A08A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2308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56AB6F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DKN2C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9FA533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3580A6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393D09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6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B5C2B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FFABC9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122DBB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7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1536E3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8B82E6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CD96AB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09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DF5F3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353D8E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2B50AA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9443</w:t>
            </w:r>
          </w:p>
        </w:tc>
      </w:tr>
      <w:tr w:rsidR="00F120CA" w:rsidRPr="00E341AE" w14:paraId="346CA5D7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B6384F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208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3EFF32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TMPO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7511FA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E3716E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275F38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4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0C85E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57A563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14A97F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1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B558E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20F60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08B4F6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945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B71C24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3665D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FED0F3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812</w:t>
            </w:r>
          </w:p>
        </w:tc>
      </w:tr>
      <w:tr w:rsidR="00F120CA" w:rsidRPr="00E341AE" w14:paraId="07D166BC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722F72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206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37183E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CNF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4DD960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3D22A7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0B4FF5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2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AB45EB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A319A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01B0C5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1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8B4E07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E12EE1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7440A0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72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4147C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B6C18C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CFE6E1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6366</w:t>
            </w:r>
          </w:p>
        </w:tc>
      </w:tr>
      <w:tr w:rsidR="00F120CA" w:rsidRPr="00E341AE" w14:paraId="6B6E6387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75EE4A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9247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E75E66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WDR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C13F4A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49E57B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998747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546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8B95A7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9D0618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A3A007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55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E2F895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B5122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D86D89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71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9309C1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8E1A3E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35ABF6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8668</w:t>
            </w:r>
          </w:p>
        </w:tc>
      </w:tr>
      <w:tr w:rsidR="00F120CA" w:rsidRPr="00E341AE" w14:paraId="75AC0AC0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4ED355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469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B23474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37178D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336472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4542B4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66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C0C747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DDE6C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FEC4F4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59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7AABDA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C3A552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4E0CC4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002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F0A5C5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B867D6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185D0E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085E-08</w:t>
            </w:r>
          </w:p>
        </w:tc>
      </w:tr>
      <w:tr w:rsidR="00F120CA" w:rsidRPr="00E341AE" w14:paraId="63BF39E2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42569F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2919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A5F69F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IMREG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713A3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7D42C9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1C0B04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2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371F1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5B1390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AE6D4A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3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479139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3F04FA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52DB44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87E-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56A017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EC77E8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64F1AA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1685</w:t>
            </w:r>
          </w:p>
        </w:tc>
      </w:tr>
      <w:tr w:rsidR="00F120CA" w:rsidRPr="00E341AE" w14:paraId="675234EE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A1C878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41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3889D4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HMGB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07DA4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74DDC4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108DE7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8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C4A93E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18F29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C2047E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98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D724A3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4962B2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00129D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978E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7AFE8D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283522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2F25FC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3699</w:t>
            </w:r>
          </w:p>
        </w:tc>
      </w:tr>
      <w:tr w:rsidR="00F120CA" w:rsidRPr="00E341AE" w14:paraId="1EFD298B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7C5792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756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DC5E68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GGH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C2A5BB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00DEAB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0F2BA9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79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AECDE3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C16AA9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C9B5A4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7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EE3B74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0FA018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2191B0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93E-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2F32A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B76A0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86BEA0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2217</w:t>
            </w:r>
          </w:p>
        </w:tc>
      </w:tr>
      <w:tr w:rsidR="00F120CA" w:rsidRPr="00E341AE" w14:paraId="70011C01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12F72A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1381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44ED44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TACC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33613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125739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4D138C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97D30D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2C6B70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C68D0C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938E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C1F1DF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CD705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45A6FE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93E-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C83A54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16906D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53727D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91E-09</w:t>
            </w:r>
          </w:p>
        </w:tc>
      </w:tr>
      <w:tr w:rsidR="00F120CA" w:rsidRPr="00E341AE" w14:paraId="33B3A47F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59C409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343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666757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MOD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3B507E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2FD398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794DF9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327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5534F5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17BD9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1CFE19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969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F0DC14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DBDC5A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455268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71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1B4218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676DDB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92536C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623</w:t>
            </w:r>
          </w:p>
        </w:tc>
      </w:tr>
      <w:tr w:rsidR="00F120CA" w:rsidRPr="00E341AE" w14:paraId="5E260E86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DBA700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813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469B3B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OXL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62012C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77E197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BA3BFA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37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3FC1FD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A5E618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1D083D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808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75F668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1EC966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C525C4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4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EAA395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3660DD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D2D4E6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8623</w:t>
            </w:r>
          </w:p>
        </w:tc>
      </w:tr>
      <w:tr w:rsidR="00F120CA" w:rsidRPr="00E341AE" w14:paraId="26A670A2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508189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807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2A4915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CARA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E68252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C65F04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DBFCCF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58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267B7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95B615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1B3248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0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08CE63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867EAD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5AA5DA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0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3D6C38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118DEF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22DEB3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458E-09</w:t>
            </w:r>
          </w:p>
        </w:tc>
      </w:tr>
      <w:tr w:rsidR="00F120CA" w:rsidRPr="00E341AE" w14:paraId="695FAB12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A3BC44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NSG0000015576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1E62D6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ZD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6679FF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0712D6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0E8DF9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34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0D60BF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E956BA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54FC19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43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C32C5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D8958C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91EB8B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44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AA0D45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FFE11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16BA32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2451</w:t>
            </w:r>
          </w:p>
        </w:tc>
      </w:tr>
      <w:tr w:rsidR="00F120CA" w:rsidRPr="00E341AE" w14:paraId="335D77E4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632B47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8968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2414A4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DCAC5C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713450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94C0B8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228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563797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38677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2E6C70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599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A6D4BB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DFEFAA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9E2F8F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399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374FD6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A2A600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6B330A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1545</w:t>
            </w:r>
          </w:p>
        </w:tc>
      </w:tr>
      <w:tr w:rsidR="00F120CA" w:rsidRPr="00E341AE" w14:paraId="2BA31FDD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3CD32C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144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221EB0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AM83D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A42A3F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9982F1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E5262D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7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9A6866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47F156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A63FCA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9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8E0B1B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0F916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349EBE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476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5EC659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016BA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68BC8C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046</w:t>
            </w:r>
          </w:p>
        </w:tc>
      </w:tr>
      <w:tr w:rsidR="00F120CA" w:rsidRPr="00E341AE" w14:paraId="7F0A1794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C0A2E6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78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DA2624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NUSAP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9A1479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B4420C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FA96F3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9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21D834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14207E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D35B28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1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00E08A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56EF05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C08301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5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12A02C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3B9620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9F1DF2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944</w:t>
            </w:r>
          </w:p>
        </w:tc>
      </w:tr>
      <w:tr w:rsidR="00F120CA" w:rsidRPr="00E341AE" w14:paraId="4EBEA51F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1378F1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2900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B7A193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ISLR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26FA7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064C2F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49835A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786E-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4E284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76CC66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304FCC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6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61DBB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238017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99DB66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87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6A9A4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EAC827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B16A4D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087</w:t>
            </w:r>
          </w:p>
        </w:tc>
      </w:tr>
      <w:tr w:rsidR="00F120CA" w:rsidRPr="00E341AE" w14:paraId="1E0EA5B2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2D1680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249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68FF51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BG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BA171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D14FD3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942E65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85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8C979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AA1385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5FBB82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14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D37EE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0B7AD7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185C63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19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129AC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8C899F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2C6574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7126</w:t>
            </w:r>
          </w:p>
        </w:tc>
      </w:tr>
      <w:tr w:rsidR="00F120CA" w:rsidRPr="00E341AE" w14:paraId="652E03A3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2F756E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685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5CDF9C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F4AFB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B0610E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2C3D08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8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D22A32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D900A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3FAF47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4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D804A9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DB9B3B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830EDF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85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825FF2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BBA1D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D3C810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011</w:t>
            </w:r>
          </w:p>
        </w:tc>
      </w:tr>
      <w:tr w:rsidR="00F120CA" w:rsidRPr="00E341AE" w14:paraId="776B27C4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14E833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574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C0CD09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2ABE5A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795667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988012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37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1A1089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D25C8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6343CD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1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D0F253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13039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97DD7E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323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D0922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B83EF2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F7BB21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598</w:t>
            </w:r>
          </w:p>
        </w:tc>
      </w:tr>
      <w:tr w:rsidR="00F120CA" w:rsidRPr="00E341AE" w14:paraId="7DEFC221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4E1722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6591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7E4336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895DBD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81F17D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BE1E24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8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3B1A0F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0791D4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164850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18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4F664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912C53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024EDF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509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CA7AB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9D3AC9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89096A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5743</w:t>
            </w:r>
          </w:p>
        </w:tc>
      </w:tr>
      <w:tr w:rsidR="00F120CA" w:rsidRPr="00E341AE" w14:paraId="02D10AEA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1F760C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9198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A49793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CDC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FBBACE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DE54B7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08E33B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975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A62882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10E6BD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14B832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401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F4230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F16B1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0A5074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35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14E6B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AE2DB1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3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BFC8D9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291</w:t>
            </w:r>
          </w:p>
        </w:tc>
      </w:tr>
      <w:tr w:rsidR="00F120CA" w:rsidRPr="00E341AE" w14:paraId="7C5FF119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89C6EC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405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453865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356911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B095AD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0EE3C5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79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8D16A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AB61C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AD31BC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456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DDB79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7D950C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6FDE21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128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4D6DAA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1900EA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E8E83B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864E-10</w:t>
            </w:r>
          </w:p>
        </w:tc>
      </w:tr>
      <w:tr w:rsidR="00F120CA" w:rsidRPr="00E341AE" w14:paraId="554C76DF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7B1425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756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64A0F8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43137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24EE9D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86DB1A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441CC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107CA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E8A9FE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67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726641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6D9F51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29B173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179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D67FD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9F3DD8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B86969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899E-15</w:t>
            </w:r>
          </w:p>
        </w:tc>
      </w:tr>
      <w:tr w:rsidR="00F120CA" w:rsidRPr="00E341AE" w14:paraId="7D5B5E92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1793C8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882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314CA8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A9BC9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B58F4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946722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041E-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E9545E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FA8DBE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C0842E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85E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3FB244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ABB6D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A93653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225E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A012C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EFE387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9C9CA1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486E-08</w:t>
            </w:r>
          </w:p>
        </w:tc>
      </w:tr>
      <w:tr w:rsidR="00F120CA" w:rsidRPr="00E341AE" w14:paraId="41D07C2F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548156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4198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969EEC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TNC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F92FE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5AF062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68B2B0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2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3FF96B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F45FA7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AA791F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82E-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9974A4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C0983A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40D3D5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8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AF6328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1FE3B2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130A25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602</w:t>
            </w:r>
          </w:p>
        </w:tc>
      </w:tr>
      <w:tr w:rsidR="00F120CA" w:rsidRPr="00E341AE" w14:paraId="2B3B193B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638E0B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5745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F123A1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94AEA8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A133D9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F2EA4E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78B34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0821BE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A74815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275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29206E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72072C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2E0E33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061E-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7AECF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EE1639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7B7A4D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27E-13</w:t>
            </w:r>
          </w:p>
        </w:tc>
      </w:tr>
      <w:tr w:rsidR="00F120CA" w:rsidRPr="00E341AE" w14:paraId="6EAED8BE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543B97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461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22EB33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9E2C8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31F384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FBF7BB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3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FFB3AC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0BEAA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836897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5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43C6C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62CF35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5803BE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967E-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386EAF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9F06AE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7421F1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6247</w:t>
            </w:r>
          </w:p>
        </w:tc>
      </w:tr>
      <w:tr w:rsidR="00F120CA" w:rsidRPr="00E341AE" w14:paraId="56F31C02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4BDDDB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619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2F0B17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APCD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6D419B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1EB36E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7A6295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34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C8BC36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D3D1A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11EFD5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8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CE8B36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36C82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AAB08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51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42214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026CA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90F9C7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1813</w:t>
            </w:r>
          </w:p>
        </w:tc>
      </w:tr>
      <w:tr w:rsidR="00F120CA" w:rsidRPr="00E341AE" w14:paraId="57ADF10E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786663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1541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A0B747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47FCD1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5EB358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B7278E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75E-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951A7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02564A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5934C9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53E-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EECE76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17587D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4E9636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71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96480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55C24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D0A1AA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584</w:t>
            </w:r>
          </w:p>
        </w:tc>
      </w:tr>
      <w:tr w:rsidR="00F120CA" w:rsidRPr="00E341AE" w14:paraId="35959176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705853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0477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9D58F9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HSPB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F2553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BBB219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505D56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458E-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D7FDE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35211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943982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121E-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1318C8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4E8E7E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614EF4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0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C2CE57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16AE7A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D46F0E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3086</w:t>
            </w:r>
          </w:p>
        </w:tc>
      </w:tr>
      <w:tr w:rsidR="00F120CA" w:rsidRPr="00E341AE" w14:paraId="237D7448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5FA1BC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1134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7089F2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MGP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0CF3AD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91049F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0F2E4C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23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1402C0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E5815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0A02E4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255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C1B228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0986D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087328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1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DA992D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D735EB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E05118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9053</w:t>
            </w:r>
          </w:p>
        </w:tc>
      </w:tr>
      <w:tr w:rsidR="00F120CA" w:rsidRPr="00E341AE" w14:paraId="01FD8908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EE2AFB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779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97BFD3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4ADD28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B71D9F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9C37B3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437E-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B5A1C4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AFBDE4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B8C42C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846E-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EE9DFF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D412E1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89206C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10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1A61F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2C6B7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32372F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745</w:t>
            </w:r>
          </w:p>
        </w:tc>
      </w:tr>
      <w:tr w:rsidR="00F120CA" w:rsidRPr="00E341AE" w14:paraId="496BD6EB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67EA69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9262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3C9BF8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DC6482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ACC035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FA84F3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407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6F4809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CF6323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BF1508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692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3AA4DB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773373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A19665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467E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77BDB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BB70D5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886E0D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864E-10</w:t>
            </w:r>
          </w:p>
        </w:tc>
      </w:tr>
      <w:tr w:rsidR="00F120CA" w:rsidRPr="00E341AE" w14:paraId="60F7F439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920CE2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648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A91DE1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90251C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90914D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C706C9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59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03C94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C4EA25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FB761E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294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34145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DFE232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9967FA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682E-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DAD161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3669E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68A414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047E-16</w:t>
            </w:r>
          </w:p>
        </w:tc>
      </w:tr>
      <w:tr w:rsidR="00F120CA" w:rsidRPr="00E341AE" w14:paraId="710A9BEA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36112F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795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E21428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D031D9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B93528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DD18D4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692E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26029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C3EF36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60BF93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289E-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640A5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CEEA71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A8E041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64E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409AA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A7B16B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F23874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906E-09</w:t>
            </w:r>
          </w:p>
        </w:tc>
      </w:tr>
      <w:tr w:rsidR="00F120CA" w:rsidRPr="00E341AE" w14:paraId="700B1DA7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F0C656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016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99A205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ENPM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D87FB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4A8EAA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F3EA13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0BCB78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2DA182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3DE57A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3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3D6862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7E64FA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989A0D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2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EB36C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DA1941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ABAEC6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2901</w:t>
            </w:r>
          </w:p>
        </w:tc>
      </w:tr>
      <w:tr w:rsidR="00F120CA" w:rsidRPr="00E341AE" w14:paraId="0979BE47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57D766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506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933DBB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581631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FC307C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3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80E2D6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702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2F035D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4E2AC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5CC24E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275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3B0A1A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A35BD7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AB22A2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076B7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7B36E0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990F7A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9942</w:t>
            </w:r>
          </w:p>
        </w:tc>
      </w:tr>
      <w:tr w:rsidR="00F120CA" w:rsidRPr="00E341AE" w14:paraId="0C8B0327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E855FE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409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DBC8D3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RSS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582333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EF3ED0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D9A8F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654E-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331F9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750796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54DC35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95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34D0FB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E61CC2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8E1F61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5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AACF5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E1D1B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03641E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217</w:t>
            </w:r>
          </w:p>
        </w:tc>
      </w:tr>
      <w:tr w:rsidR="00F120CA" w:rsidRPr="00E341AE" w14:paraId="60F7EF56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C04A68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311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975DEE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9F493B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6D49B5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559399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8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034AE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85D026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3318FF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649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6BF3A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B703FF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9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C52CAD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3C40F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596349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E6CDA1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73</w:t>
            </w:r>
          </w:p>
        </w:tc>
      </w:tr>
      <w:tr w:rsidR="00F120CA" w:rsidRPr="00E341AE" w14:paraId="01631D98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2A592A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174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4F702E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3373EA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96B1AE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CF3FD6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1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74CA74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2B9AF8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890718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961E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85F9EC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75A661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20B9CF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76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2912E9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B5D4B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8AE4A3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157E-12</w:t>
            </w:r>
          </w:p>
        </w:tc>
      </w:tr>
      <w:tr w:rsidR="00F120CA" w:rsidRPr="00E341AE" w14:paraId="584C58B6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273075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NSG0000010681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1EE6F0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ASP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3252DB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458843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2D5735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5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1B7D63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A283A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9A17EE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3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38F1B3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150ED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6E7F8F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8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C4817C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C49ED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60E291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8</w:t>
            </w:r>
          </w:p>
        </w:tc>
      </w:tr>
      <w:tr w:rsidR="00F120CA" w:rsidRPr="00E341AE" w14:paraId="010596FF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3F41EC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7184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74D77E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1FDE14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3B89DD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C8BFF4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285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1CDEE4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43BD98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1452C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735E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1B790A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A34342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FC1707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26E-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B04944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9B8EB6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62B2A6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067E-12</w:t>
            </w:r>
          </w:p>
        </w:tc>
      </w:tr>
      <w:tr w:rsidR="00F120CA" w:rsidRPr="00E341AE" w14:paraId="23EF6EDA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E7E5A4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4322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0592A2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NUF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7B23A5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B74C2D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9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9649F6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443394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1F87DE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502FA7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3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E4F37C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01C1FC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7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1FB84D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24E-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922D48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84075B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BF0E78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3222</w:t>
            </w:r>
          </w:p>
        </w:tc>
      </w:tr>
      <w:tr w:rsidR="00F120CA" w:rsidRPr="00E341AE" w14:paraId="07539803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37C733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410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85DE76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82C74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52515B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0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ABDE1A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64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1874A1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E314C0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43FCC3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9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8A420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14F87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48CBDD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9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5C3F1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BEE437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9EA60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635E-07</w:t>
            </w:r>
          </w:p>
        </w:tc>
      </w:tr>
      <w:tr w:rsidR="00F120CA" w:rsidRPr="00E341AE" w14:paraId="2A624269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CFB532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973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0B2C60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DIAPH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562FA5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12ABD9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FB8F9F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133E-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65B437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37FCE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CEF01F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54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82C245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07B313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11BDE5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439E-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2EE91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3B0AD2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BEFD24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54E-20</w:t>
            </w:r>
          </w:p>
        </w:tc>
      </w:tr>
      <w:tr w:rsidR="00F120CA" w:rsidRPr="00E341AE" w14:paraId="0414207E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69A897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7506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198737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092A94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573A9E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1490E5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9.899E-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AB7947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FC68A6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8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EB8FCC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655E-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C5D97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635C55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5.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7E14DA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646E-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6D342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D77456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3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3AECDA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689E-15</w:t>
            </w:r>
          </w:p>
        </w:tc>
      </w:tr>
      <w:tr w:rsidR="00F120CA" w:rsidRPr="00E341AE" w14:paraId="17CA9715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32F245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188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291072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0CC20D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214780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64D668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357E-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64306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8A1989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9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A67A30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73E-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E6635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7ED17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1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D374EB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051E-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DD2FBE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2167C5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3AD3B5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4E-23</w:t>
            </w:r>
          </w:p>
        </w:tc>
      </w:tr>
      <w:tr w:rsidR="00F120CA" w:rsidRPr="00E341AE" w14:paraId="3B05CCEE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212D1A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807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700CE8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BK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FFDDF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6F4480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5.8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47BAD1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569E-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7AD7F2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F34BB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5.2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1AD6C5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523E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5217DC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0E2012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953C75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34E-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E12D34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33F5A7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07EC98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118E-07</w:t>
            </w:r>
          </w:p>
        </w:tc>
      </w:tr>
      <w:tr w:rsidR="00F120CA" w:rsidRPr="00E341AE" w14:paraId="24BA75C9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893A99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1739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3DDEB9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3A48CC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AB95E4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6.0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4617A5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977E-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A9E50B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68A52E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39BD93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325E-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CE7DBC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5E75D3A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5.2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F03E2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242E-1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68E48D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B8C7F8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8050C6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719E-17</w:t>
            </w:r>
          </w:p>
        </w:tc>
      </w:tr>
      <w:tr w:rsidR="00F120CA" w:rsidRPr="00E341AE" w14:paraId="2CE7B3AB" w14:textId="77777777" w:rsidTr="00F120CA">
        <w:trPr>
          <w:trHeight w:val="300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0455EB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385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0502D6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IQGAP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EEAEA3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527137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6.4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723C3BB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037E-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218B98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992F6D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6.5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6138A49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894E-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AD14F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90A5114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7.0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BD51DB8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867E-9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9E1F12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BEE940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5.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AB0D4FD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722E-23</w:t>
            </w:r>
          </w:p>
        </w:tc>
      </w:tr>
      <w:tr w:rsidR="00F120CA" w:rsidRPr="00E341AE" w14:paraId="50BBC8DC" w14:textId="77777777" w:rsidTr="00F120CA">
        <w:trPr>
          <w:trHeight w:val="315"/>
        </w:trPr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FE48515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052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CD247E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DKN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A1E2C01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28B2B8E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6.6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012D6E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749E-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DCB408C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978128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6B8C7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677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F7F596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956537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358D423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1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1CEFE6F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D03B940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2E68652" w14:textId="77777777" w:rsidR="0050611B" w:rsidRPr="00E341AE" w:rsidRDefault="0050611B" w:rsidP="005061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016</w:t>
            </w:r>
          </w:p>
        </w:tc>
      </w:tr>
    </w:tbl>
    <w:p w14:paraId="205309F4" w14:textId="4A70DB60" w:rsidR="0012287E" w:rsidRPr="00E341AE" w:rsidRDefault="0012287E">
      <w:pPr>
        <w:rPr>
          <w:rFonts w:cstheme="minorHAnsi"/>
          <w:sz w:val="20"/>
          <w:szCs w:val="20"/>
        </w:rPr>
      </w:pPr>
    </w:p>
    <w:p w14:paraId="6DB00591" w14:textId="3F8C29F3" w:rsidR="00F01B6F" w:rsidRPr="00E341AE" w:rsidRDefault="009B51FA" w:rsidP="00F01B6F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t-EE"/>
        </w:rPr>
        <w:t xml:space="preserve">Supplementary </w:t>
      </w:r>
      <w:r w:rsidR="00F01B6F" w:rsidRPr="00E341AE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2A12A4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>2</w:t>
      </w:r>
      <w:r w:rsidR="003A4EC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DC08D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>B</w:t>
      </w:r>
      <w:r w:rsidR="00F01B6F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: 19 common </w:t>
      </w:r>
      <w:r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DEGs </w:t>
      </w:r>
      <w:r w:rsidR="00F01B6F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in E2P4 </w:t>
      </w:r>
      <w:r w:rsidR="00F01B6F" w:rsidRPr="00E341AE">
        <w:rPr>
          <w:rFonts w:cstheme="minorHAnsi"/>
          <w:b/>
          <w:bCs/>
          <w:color w:val="auto"/>
          <w:sz w:val="20"/>
          <w:szCs w:val="20"/>
          <w:lang w:val="en-GB"/>
        </w:rPr>
        <w:t>vs</w:t>
      </w:r>
      <w:r w:rsidR="0051053C" w:rsidRPr="00E341AE">
        <w:rPr>
          <w:rFonts w:cstheme="minorHAnsi"/>
          <w:b/>
          <w:bCs/>
          <w:color w:val="auto"/>
          <w:sz w:val="20"/>
          <w:szCs w:val="20"/>
          <w:lang w:val="en-GB"/>
        </w:rPr>
        <w:t>.</w:t>
      </w:r>
      <w:r w:rsidR="00F01B6F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 E2 </w:t>
      </w:r>
      <w:r w:rsidR="000706B8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comparison </w:t>
      </w:r>
      <w:r w:rsidR="00F01B6F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in </w:t>
      </w:r>
      <w:proofErr w:type="spellStart"/>
      <w:r w:rsidR="0051053C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>eSC</w:t>
      </w:r>
      <w:r w:rsidR="00F01B6F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vertAlign w:val="subscript"/>
          <w:lang w:val="en-GB"/>
        </w:rPr>
        <w:t>Ctrl</w:t>
      </w:r>
      <w:proofErr w:type="spellEnd"/>
      <w:r w:rsidR="00F01B6F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vertAlign w:val="subscript"/>
          <w:lang w:val="en-GB"/>
        </w:rPr>
        <w:t xml:space="preserve"> </w:t>
      </w:r>
      <w:r w:rsidR="00F01B6F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and </w:t>
      </w:r>
      <w:proofErr w:type="spellStart"/>
      <w:r w:rsidR="0051053C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>eSC</w:t>
      </w:r>
      <w:r w:rsidR="00F01B6F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vertAlign w:val="subscript"/>
          <w:lang w:val="en-GB"/>
        </w:rPr>
        <w:t>PCOS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1"/>
        <w:gridCol w:w="1670"/>
        <w:gridCol w:w="1596"/>
        <w:gridCol w:w="1113"/>
        <w:gridCol w:w="1956"/>
        <w:gridCol w:w="1571"/>
        <w:gridCol w:w="1113"/>
        <w:gridCol w:w="1928"/>
      </w:tblGrid>
      <w:tr w:rsidR="00F01B6F" w:rsidRPr="00E341AE" w14:paraId="7F495B62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4A8314D" w14:textId="77777777" w:rsidR="00F01B6F" w:rsidRPr="00E341AE" w:rsidRDefault="00F01B6F" w:rsidP="00F01B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03782953" w14:textId="77777777" w:rsidR="00F01B6F" w:rsidRPr="00E341AE" w:rsidRDefault="00F01B6F" w:rsidP="00F01B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2" w:type="pct"/>
            <w:gridSpan w:val="3"/>
            <w:shd w:val="clear" w:color="auto" w:fill="auto"/>
            <w:noWrap/>
            <w:vAlign w:val="bottom"/>
            <w:hideMark/>
          </w:tcPr>
          <w:p w14:paraId="33D5FA2B" w14:textId="3ED1A5AB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2P4 </w:t>
            </w:r>
            <w:r w:rsidR="00F120CA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="0051053C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2_Ctrl</w:t>
            </w:r>
          </w:p>
        </w:tc>
        <w:tc>
          <w:tcPr>
            <w:tcW w:w="1653" w:type="pct"/>
            <w:gridSpan w:val="3"/>
            <w:shd w:val="clear" w:color="auto" w:fill="auto"/>
            <w:noWrap/>
            <w:vAlign w:val="bottom"/>
            <w:hideMark/>
          </w:tcPr>
          <w:p w14:paraId="32EB131F" w14:textId="0BCD5502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2P4 </w:t>
            </w:r>
            <w:r w:rsidR="00F120CA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="0051053C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2_PCOS</w:t>
            </w:r>
          </w:p>
        </w:tc>
      </w:tr>
      <w:tr w:rsidR="00F01B6F" w:rsidRPr="00E341AE" w14:paraId="6D7B144F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C43B79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embl_ID</w:t>
            </w:r>
            <w:proofErr w:type="spellEnd"/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0CE7C300" w14:textId="4DB11E4B" w:rsidR="00F01B6F" w:rsidRPr="00E341AE" w:rsidRDefault="00D50920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2309CF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ogMean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E033C0D" w14:textId="165600BE" w:rsidR="00F01B6F" w:rsidRPr="00E341AE" w:rsidRDefault="004E1FB0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FC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D2383A8" w14:textId="40560AD6" w:rsidR="00F01B6F" w:rsidRPr="00E341AE" w:rsidRDefault="00FC2815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67EA21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ogMean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31C3E72" w14:textId="1F311002" w:rsidR="00F01B6F" w:rsidRPr="00E341AE" w:rsidRDefault="004E1FB0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FC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D944DD7" w14:textId="229A1213" w:rsidR="00F01B6F" w:rsidRPr="00E341AE" w:rsidRDefault="00FC2815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DR</w:t>
            </w:r>
          </w:p>
        </w:tc>
      </w:tr>
      <w:tr w:rsidR="00F01B6F" w:rsidRPr="00E341AE" w14:paraId="5EBF5AEB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5C71E8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8959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62E9DB7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9orf15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094F1DE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D0FADBD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D88E83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808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840E3BE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C6DA32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517D7D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987</w:t>
            </w:r>
          </w:p>
        </w:tc>
      </w:tr>
      <w:tr w:rsidR="00F01B6F" w:rsidRPr="00E341AE" w14:paraId="198F2AC1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E0FDC1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5040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717B155A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PDYE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9EF042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17DFECB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9A469F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925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381253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C7E363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0F246B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187</w:t>
            </w:r>
          </w:p>
        </w:tc>
      </w:tr>
      <w:tr w:rsidR="00F01B6F" w:rsidRPr="00E341AE" w14:paraId="275E7DA9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467ECFB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13389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41FB1BDF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NPR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96906D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D373A5F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AC71C1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61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38C6B9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D07D778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0E1F41A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955</w:t>
            </w:r>
          </w:p>
        </w:tc>
      </w:tr>
      <w:tr w:rsidR="00F01B6F" w:rsidRPr="00E341AE" w14:paraId="4ACAC03C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F078BBE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22025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0F88DF9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0F5E572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46FEE2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50F25CF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491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12A240F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8B60D38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B25F8E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405</w:t>
            </w:r>
          </w:p>
        </w:tc>
      </w:tr>
      <w:tr w:rsidR="00F01B6F" w:rsidRPr="00E341AE" w14:paraId="5A477CEF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F3DA37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56510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5AB5457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HKDC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364D9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94B09D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EC49C3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187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7AA15F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318933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0D4AEE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2745</w:t>
            </w:r>
          </w:p>
        </w:tc>
      </w:tr>
      <w:tr w:rsidR="00F01B6F" w:rsidRPr="00E341AE" w14:paraId="3FAD2616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390CE92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33627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6551602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ATP6V0A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DE36D78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8EB8D9B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FA43446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976276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4D2DA02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8026A1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919</w:t>
            </w:r>
          </w:p>
        </w:tc>
      </w:tr>
      <w:tr w:rsidR="00F01B6F" w:rsidRPr="00E341AE" w14:paraId="415F3AB5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09AEE22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19865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02AE8DE2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NRIP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D85D09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19F571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8DD0D6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854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35838E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A8AF15F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F5A96FD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212</w:t>
            </w:r>
          </w:p>
        </w:tc>
      </w:tr>
      <w:tr w:rsidR="00F01B6F" w:rsidRPr="00E341AE" w14:paraId="5F976B18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D5C009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87116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4D8F0AE7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ADAMTS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3A2115E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B8107A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00EAC7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888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DFA35C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2ED0AA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ABD69FA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5317</w:t>
            </w:r>
          </w:p>
        </w:tc>
      </w:tr>
      <w:tr w:rsidR="00F01B6F" w:rsidRPr="00E341AE" w14:paraId="76E2814F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EF4584D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3010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0EEC60F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D51635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65BBDA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88724A8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322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395FFF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C89BD1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B28CA37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7075</w:t>
            </w:r>
          </w:p>
        </w:tc>
      </w:tr>
      <w:tr w:rsidR="00F01B6F" w:rsidRPr="00E341AE" w14:paraId="37563F7E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A87B207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0889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72C599F8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B0C0B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4DE35FA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BC97736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359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AEF1FB7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2A0AC2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8F9845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1409</w:t>
            </w:r>
          </w:p>
        </w:tc>
      </w:tr>
      <w:tr w:rsidR="00F01B6F" w:rsidRPr="00E341AE" w14:paraId="3E419FA3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2CE885D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2054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4852051E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D9B259F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3FF077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9CD939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381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EA3759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FE255F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9084B68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6187</w:t>
            </w:r>
          </w:p>
        </w:tc>
      </w:tr>
      <w:tr w:rsidR="00F01B6F" w:rsidRPr="00E341AE" w14:paraId="32B7444B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695F54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78573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71F0509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B50343B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EF075A7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9DE66AE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632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415E0F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664A066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D6A512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3017</w:t>
            </w:r>
          </w:p>
        </w:tc>
      </w:tr>
      <w:tr w:rsidR="00F01B6F" w:rsidRPr="00E341AE" w14:paraId="6DCC28ED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BC3BAE7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3017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5EE5F899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77EE6C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A67B73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7ED3DF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36EAC96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7DF9C08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871B8D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653</w:t>
            </w:r>
          </w:p>
        </w:tc>
      </w:tr>
      <w:tr w:rsidR="00F01B6F" w:rsidRPr="00E341AE" w14:paraId="1C7300BC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C4B07BB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NSG00000078177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75745FAE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N4BP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C8792BF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81558AB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5F76332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394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EA5758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C9A28A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115CD54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8805</w:t>
            </w:r>
          </w:p>
        </w:tc>
      </w:tr>
      <w:tr w:rsidR="00F01B6F" w:rsidRPr="00E341AE" w14:paraId="2174BEB8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2EFF16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71282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4A0C0236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MCD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9BDA1A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AEF012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E0AD55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582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0A7EEC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57F552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0F1A5DD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161</w:t>
            </w:r>
          </w:p>
        </w:tc>
      </w:tr>
      <w:tr w:rsidR="00F01B6F" w:rsidRPr="00E341AE" w14:paraId="230ED3F6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6C54B8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19922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29EE18E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3D7676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6F656FA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3735A96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8157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B66F4F2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7CFDA8D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C00502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5948</w:t>
            </w:r>
          </w:p>
        </w:tc>
      </w:tr>
      <w:tr w:rsidR="00F01B6F" w:rsidRPr="00E341AE" w14:paraId="6EDAAD45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AE6534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3145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41153BCF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1QTNF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A4417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66FBD08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7B3B718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5462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483EFBB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490B4DE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E77A3F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6982</w:t>
            </w:r>
          </w:p>
        </w:tc>
      </w:tr>
      <w:tr w:rsidR="00F01B6F" w:rsidRPr="00E341AE" w14:paraId="2BD51DFB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6362F2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6483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77BB7AAD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FRP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E5E2FB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E58620F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FB69B51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3436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B7118F0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CD696F6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F6A4B3B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7675</w:t>
            </w:r>
          </w:p>
        </w:tc>
      </w:tr>
      <w:tr w:rsidR="00F01B6F" w:rsidRPr="00E341AE" w14:paraId="2B5D56A8" w14:textId="77777777" w:rsidTr="00DC08D0">
        <w:trPr>
          <w:trHeight w:val="300"/>
        </w:trPr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9EBF04A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22952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14:paraId="5B6E1302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ZWINT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DC228C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0262123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1D2121B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3097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30D803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7FC4865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4722E0D" w14:textId="77777777" w:rsidR="00F01B6F" w:rsidRPr="00E341AE" w:rsidRDefault="00F01B6F" w:rsidP="00F01B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572</w:t>
            </w:r>
          </w:p>
        </w:tc>
      </w:tr>
    </w:tbl>
    <w:p w14:paraId="6EFE211C" w14:textId="77777777" w:rsidR="00DC08D0" w:rsidRPr="00E341AE" w:rsidRDefault="00DC08D0" w:rsidP="00DC08D0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</w:p>
    <w:p w14:paraId="669CD1DB" w14:textId="40328EA9" w:rsidR="00F01B6F" w:rsidRPr="00E341AE" w:rsidRDefault="009B51FA" w:rsidP="00DC08D0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t-EE"/>
        </w:rPr>
        <w:t xml:space="preserve">Supplementary </w:t>
      </w:r>
      <w:r w:rsidR="00DC08D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2A12A4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>2</w:t>
      </w:r>
      <w:r w:rsidR="003A4EC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DC08D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>C: 18 common</w:t>
      </w:r>
      <w:r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 DEGs</w:t>
      </w:r>
      <w:r w:rsidR="00DC08D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 in E2P4DHT </w:t>
      </w:r>
      <w:r w:rsidR="00DC08D0" w:rsidRPr="00E341AE">
        <w:rPr>
          <w:rFonts w:cstheme="minorHAnsi"/>
          <w:b/>
          <w:bCs/>
          <w:color w:val="auto"/>
          <w:sz w:val="20"/>
          <w:szCs w:val="20"/>
          <w:lang w:val="en-GB"/>
        </w:rPr>
        <w:t>vs</w:t>
      </w:r>
      <w:r w:rsidR="0002771A" w:rsidRPr="00E341AE">
        <w:rPr>
          <w:rFonts w:cstheme="minorHAnsi"/>
          <w:b/>
          <w:bCs/>
          <w:color w:val="auto"/>
          <w:sz w:val="20"/>
          <w:szCs w:val="20"/>
          <w:lang w:val="en-GB"/>
        </w:rPr>
        <w:t>.</w:t>
      </w:r>
      <w:r w:rsidR="00DC08D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 E2DHT</w:t>
      </w:r>
      <w:r w:rsidR="000706B8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 comparison</w:t>
      </w:r>
      <w:r w:rsidR="00DC08D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 in </w:t>
      </w:r>
      <w:proofErr w:type="spellStart"/>
      <w:r w:rsidR="0051053C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>eSC</w:t>
      </w:r>
      <w:r w:rsidR="00DC08D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vertAlign w:val="subscript"/>
          <w:lang w:val="en-GB"/>
        </w:rPr>
        <w:t>Ctrl</w:t>
      </w:r>
      <w:proofErr w:type="spellEnd"/>
      <w:r w:rsidR="00DC08D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 xml:space="preserve"> and </w:t>
      </w:r>
      <w:proofErr w:type="spellStart"/>
      <w:r w:rsidR="0051053C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>eSC</w:t>
      </w:r>
      <w:r w:rsidR="00DC08D0" w:rsidRPr="00E341AE">
        <w:rPr>
          <w:rFonts w:cstheme="minorHAnsi"/>
          <w:b/>
          <w:bCs/>
          <w:i w:val="0"/>
          <w:iCs w:val="0"/>
          <w:color w:val="auto"/>
          <w:sz w:val="20"/>
          <w:szCs w:val="20"/>
          <w:vertAlign w:val="subscript"/>
          <w:lang w:val="en-GB"/>
        </w:rPr>
        <w:t>PCOS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8"/>
        <w:gridCol w:w="1749"/>
        <w:gridCol w:w="1593"/>
        <w:gridCol w:w="1135"/>
        <w:gridCol w:w="1883"/>
        <w:gridCol w:w="1593"/>
        <w:gridCol w:w="1135"/>
        <w:gridCol w:w="2042"/>
      </w:tblGrid>
      <w:tr w:rsidR="00DC08D0" w:rsidRPr="00E341AE" w14:paraId="05BD5F5C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57AE93E" w14:textId="77777777" w:rsidR="00DC08D0" w:rsidRPr="00E341AE" w:rsidRDefault="00DC08D0" w:rsidP="00DC08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752C25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3" w:type="pct"/>
            <w:gridSpan w:val="3"/>
            <w:shd w:val="clear" w:color="auto" w:fill="auto"/>
            <w:noWrap/>
            <w:vAlign w:val="bottom"/>
            <w:hideMark/>
          </w:tcPr>
          <w:p w14:paraId="4CF5929D" w14:textId="5F42F6EE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2P4DHT </w:t>
            </w:r>
            <w:r w:rsidR="00F120CA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="0051053C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2DHT_Ctrl</w:t>
            </w:r>
          </w:p>
        </w:tc>
        <w:tc>
          <w:tcPr>
            <w:tcW w:w="1710" w:type="pct"/>
            <w:gridSpan w:val="3"/>
            <w:shd w:val="clear" w:color="auto" w:fill="auto"/>
            <w:noWrap/>
            <w:vAlign w:val="bottom"/>
            <w:hideMark/>
          </w:tcPr>
          <w:p w14:paraId="04066E2D" w14:textId="2707F40F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2P4DHT </w:t>
            </w:r>
            <w:r w:rsidR="00F120CA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="0051053C" w:rsidRPr="00E341AE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E341A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2DHT_PCOS</w:t>
            </w:r>
          </w:p>
        </w:tc>
      </w:tr>
      <w:tr w:rsidR="00DC08D0" w:rsidRPr="00E341AE" w14:paraId="56598F80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D0009F0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embl_ID</w:t>
            </w:r>
            <w:proofErr w:type="spellEnd"/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58A1AE6" w14:textId="2EA441CF" w:rsidR="00DC08D0" w:rsidRPr="00E341AE" w:rsidRDefault="00D5092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E36B3C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ogMean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39CE643" w14:textId="073F3D3C" w:rsidR="00DC08D0" w:rsidRPr="00E341AE" w:rsidRDefault="004E1FB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FC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53A7F10" w14:textId="16C2B94D" w:rsidR="00DC08D0" w:rsidRPr="00E341AE" w:rsidRDefault="00FC2815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0298A2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ogMean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4A54E56" w14:textId="0C0B96D5" w:rsidR="00DC08D0" w:rsidRPr="00E341AE" w:rsidRDefault="004E1FB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LFC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4BB091E" w14:textId="363B82E3" w:rsidR="00DC08D0" w:rsidRPr="00E341AE" w:rsidRDefault="00FC2815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FDR</w:t>
            </w:r>
          </w:p>
        </w:tc>
      </w:tr>
      <w:tr w:rsidR="00DC08D0" w:rsidRPr="00E341AE" w14:paraId="20E6A727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4E305E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273079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466580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GRIN2B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54C71C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0B548E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5BA20D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08A423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31B836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18D32E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623</w:t>
            </w:r>
          </w:p>
        </w:tc>
      </w:tr>
      <w:tr w:rsidR="00DC08D0" w:rsidRPr="00E341AE" w14:paraId="2F62C0A8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BA757D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17600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6DE19BD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LPPR4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323BF2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D69ECC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3AE4AF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009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07DE18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842F4E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BBA267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377</w:t>
            </w:r>
          </w:p>
        </w:tc>
      </w:tr>
      <w:tr w:rsidR="00DC08D0" w:rsidRPr="00E341AE" w14:paraId="33F3B3FE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A85B8A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51148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709034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UBE3B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FCEBDBD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51CF8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2926B8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683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6339720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43956E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6C6CEA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9541</w:t>
            </w:r>
          </w:p>
        </w:tc>
      </w:tr>
      <w:tr w:rsidR="00DC08D0" w:rsidRPr="00E341AE" w14:paraId="32678AAF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74CD564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9908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9A3270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TM4SF1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31E3A1A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9A7AE2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0D08BD9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929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B91C57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2516AE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88005B4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432</w:t>
            </w:r>
          </w:p>
        </w:tc>
      </w:tr>
      <w:tr w:rsidR="00DC08D0" w:rsidRPr="00E341AE" w14:paraId="2CBB05F4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940203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13739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C201DC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7243EC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488409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A21B4F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95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A28741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CF9B89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32C7CC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7491</w:t>
            </w:r>
          </w:p>
        </w:tc>
      </w:tr>
      <w:tr w:rsidR="00DC08D0" w:rsidRPr="00E341AE" w14:paraId="785821C0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DE03590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30513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D73999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6D7621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FDABCF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590E4F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457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2ACB44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68C7B0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659A69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496</w:t>
            </w:r>
          </w:p>
        </w:tc>
      </w:tr>
      <w:tr w:rsidR="00DC08D0" w:rsidRPr="00E341AE" w14:paraId="7469E681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813C679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070669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9B1F66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ASNS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B45F30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58A37AD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286CEA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133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8B2983D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6871F2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8C2CE1C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4082</w:t>
            </w:r>
          </w:p>
        </w:tc>
      </w:tr>
      <w:tr w:rsidR="00DC08D0" w:rsidRPr="00E341AE" w14:paraId="55D44453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DBCD70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81751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09109D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5orf30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732899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8D4563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4FC745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68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4071654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EF0524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4907B3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956</w:t>
            </w:r>
          </w:p>
        </w:tc>
      </w:tr>
      <w:tr w:rsidR="00DC08D0" w:rsidRPr="00E341AE" w14:paraId="61AE71D3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B4DFF5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3923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A49889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RPL39L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20AF15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8D9453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24101B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1954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2EB5579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93AB8D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CD1A4DD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3655</w:t>
            </w:r>
          </w:p>
        </w:tc>
      </w:tr>
      <w:tr w:rsidR="00DC08D0" w:rsidRPr="00E341AE" w14:paraId="0CB7E5BE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C5186B0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52377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EA90260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4CD013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7B40A0D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0F2463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937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97DE190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D4322C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399575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5138</w:t>
            </w:r>
          </w:p>
        </w:tc>
      </w:tr>
      <w:tr w:rsidR="00DC08D0" w:rsidRPr="00E341AE" w14:paraId="1DE00875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5F574A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06462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489013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700469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0A0DDC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668193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235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29C4699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04D1979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8D7122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6515</w:t>
            </w:r>
          </w:p>
        </w:tc>
      </w:tr>
      <w:tr w:rsidR="00DC08D0" w:rsidRPr="00E341AE" w14:paraId="111D4A93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6B14360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98901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9728FA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AFE6C2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D874C7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A8D2B39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935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4C01A2D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8B8FC7A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BBA9CC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5866</w:t>
            </w:r>
          </w:p>
        </w:tc>
      </w:tr>
      <w:tr w:rsidR="00DC08D0" w:rsidRPr="00E341AE" w14:paraId="20E2FA2C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BC2996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23096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6384FB5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SSPN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FABCF8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D46AAAA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B0E369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01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B50276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D0556C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0DE72B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3023</w:t>
            </w:r>
          </w:p>
        </w:tc>
      </w:tr>
      <w:tr w:rsidR="00DC08D0" w:rsidRPr="00E341AE" w14:paraId="7CC764FD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EA425DA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NSG00000123485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A4CFB0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HJURP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648204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80B159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C490F5D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139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9DF28C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12BDA1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A59A97A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251</w:t>
            </w:r>
          </w:p>
        </w:tc>
      </w:tr>
      <w:tr w:rsidR="00DC08D0" w:rsidRPr="00E341AE" w14:paraId="18E9CCC2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87A3C8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272419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471531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INC01145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A8CCAA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64859B1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0A5A50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289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DB8F38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B646BA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68289B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4479</w:t>
            </w:r>
          </w:p>
        </w:tc>
      </w:tr>
      <w:tr w:rsidR="00DC08D0" w:rsidRPr="00E341AE" w14:paraId="15389AC0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C60E672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214274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C75978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643EAE5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697118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C886D0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2982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8CC0249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580625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94989C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7282</w:t>
            </w:r>
          </w:p>
        </w:tc>
      </w:tr>
      <w:tr w:rsidR="00DC08D0" w:rsidRPr="00E341AE" w14:paraId="7061CCF7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795756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66451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BC65027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CENPN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1FDD08C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1363F6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92A791C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7.275E-0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D74DDDE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77044ED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9111BBD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08581</w:t>
            </w:r>
          </w:p>
        </w:tc>
      </w:tr>
      <w:tr w:rsidR="00DC08D0" w:rsidRPr="00E341AE" w14:paraId="73BF8C05" w14:textId="77777777" w:rsidTr="00DC08D0">
        <w:trPr>
          <w:trHeight w:val="398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3011F7B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ENSG00000198121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D21A65A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LPAR1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EF77720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6A1FBD0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F4637B3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838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3D39F66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896EFEF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17F8288" w14:textId="77777777" w:rsidR="00DC08D0" w:rsidRPr="00E341AE" w:rsidRDefault="00DC08D0" w:rsidP="00EA03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341AE">
              <w:rPr>
                <w:rFonts w:eastAsia="Times New Roman" w:cstheme="minorHAnsi"/>
                <w:color w:val="000000"/>
                <w:sz w:val="20"/>
                <w:szCs w:val="20"/>
              </w:rPr>
              <w:t>0.00008027</w:t>
            </w:r>
          </w:p>
        </w:tc>
      </w:tr>
    </w:tbl>
    <w:p w14:paraId="336A241D" w14:textId="09F832AC" w:rsidR="0012287E" w:rsidRPr="00E341AE" w:rsidRDefault="0012287E" w:rsidP="00DC08D0">
      <w:pPr>
        <w:spacing w:after="0" w:line="240" w:lineRule="auto"/>
        <w:jc w:val="center"/>
        <w:rPr>
          <w:rFonts w:eastAsia="Times New Roman" w:cstheme="minorHAnsi"/>
          <w:color w:val="000000"/>
          <w:sz w:val="20"/>
          <w:szCs w:val="20"/>
        </w:rPr>
      </w:pPr>
    </w:p>
    <w:p w14:paraId="11BCA490" w14:textId="3EDD9275" w:rsidR="0012287E" w:rsidRPr="00E341AE" w:rsidRDefault="00EC71C1">
      <w:pPr>
        <w:rPr>
          <w:rFonts w:cstheme="minorHAnsi"/>
          <w:sz w:val="20"/>
          <w:szCs w:val="20"/>
          <w:lang w:val="en-GB"/>
        </w:rPr>
      </w:pPr>
      <w:r w:rsidRPr="00E341AE">
        <w:rPr>
          <w:rFonts w:cstheme="minorHAnsi"/>
          <w:sz w:val="20"/>
          <w:szCs w:val="20"/>
          <w:lang w:val="en-GB"/>
        </w:rPr>
        <w:t xml:space="preserve">DEG, differentially expressed genes; LFC, log fold change; </w:t>
      </w:r>
      <w:r w:rsidR="00FC2815" w:rsidRPr="00E341AE">
        <w:rPr>
          <w:rFonts w:cstheme="minorHAnsi"/>
          <w:sz w:val="20"/>
          <w:szCs w:val="20"/>
          <w:lang w:val="en-GB"/>
        </w:rPr>
        <w:t>FDR, false discovery rate</w:t>
      </w:r>
      <w:r w:rsidR="0012662B" w:rsidRPr="00E341AE">
        <w:rPr>
          <w:rFonts w:cstheme="minorHAnsi"/>
          <w:sz w:val="20"/>
          <w:szCs w:val="20"/>
          <w:lang w:val="en-GB"/>
        </w:rPr>
        <w:t xml:space="preserve">; </w:t>
      </w:r>
      <w:r w:rsidR="0012662B" w:rsidRPr="00E341AE">
        <w:rPr>
          <w:rFonts w:cstheme="minorHAnsi"/>
          <w:i/>
          <w:iCs/>
          <w:sz w:val="20"/>
          <w:szCs w:val="20"/>
          <w:lang w:val="en-GB"/>
        </w:rPr>
        <w:t>versus, vs.</w:t>
      </w:r>
      <w:r w:rsidR="0012662B" w:rsidRPr="00E341AE">
        <w:rPr>
          <w:rFonts w:cstheme="minorHAnsi"/>
          <w:sz w:val="20"/>
          <w:szCs w:val="20"/>
          <w:lang w:val="en-GB"/>
        </w:rPr>
        <w:t xml:space="preserve"> </w:t>
      </w:r>
    </w:p>
    <w:p w14:paraId="69FCF913" w14:textId="0397B409" w:rsidR="0050611B" w:rsidRPr="00E341AE" w:rsidRDefault="0050611B">
      <w:pPr>
        <w:rPr>
          <w:rFonts w:cstheme="minorHAnsi"/>
          <w:sz w:val="20"/>
          <w:szCs w:val="20"/>
        </w:rPr>
      </w:pPr>
    </w:p>
    <w:p w14:paraId="6DE2655B" w14:textId="215734B8" w:rsidR="00976044" w:rsidRPr="00E341AE" w:rsidRDefault="00976044">
      <w:pPr>
        <w:rPr>
          <w:rFonts w:cstheme="minorHAnsi"/>
          <w:sz w:val="20"/>
          <w:szCs w:val="20"/>
        </w:rPr>
      </w:pPr>
    </w:p>
    <w:p w14:paraId="298E369C" w14:textId="4FD1C840" w:rsidR="00976044" w:rsidRPr="00E341AE" w:rsidRDefault="00976044">
      <w:pPr>
        <w:rPr>
          <w:rFonts w:cstheme="minorHAnsi"/>
          <w:sz w:val="20"/>
          <w:szCs w:val="20"/>
        </w:rPr>
      </w:pPr>
    </w:p>
    <w:p w14:paraId="3DFC2753" w14:textId="0D7D8075" w:rsidR="00976044" w:rsidRPr="00E341AE" w:rsidRDefault="00976044">
      <w:pPr>
        <w:rPr>
          <w:rFonts w:cstheme="minorHAnsi"/>
          <w:sz w:val="20"/>
          <w:szCs w:val="20"/>
        </w:rPr>
      </w:pPr>
    </w:p>
    <w:p w14:paraId="22B5D229" w14:textId="344C3793" w:rsidR="00976044" w:rsidRPr="00E341AE" w:rsidRDefault="00976044">
      <w:pPr>
        <w:rPr>
          <w:rFonts w:cstheme="minorHAnsi"/>
          <w:sz w:val="20"/>
          <w:szCs w:val="20"/>
        </w:rPr>
      </w:pPr>
    </w:p>
    <w:p w14:paraId="6AFCE395" w14:textId="68D6CD97" w:rsidR="00976044" w:rsidRPr="00E341AE" w:rsidRDefault="00976044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139A0A40" w14:textId="53A7BB0C" w:rsidR="00A2169E" w:rsidRPr="00E341AE" w:rsidRDefault="00A2169E">
      <w:pPr>
        <w:rPr>
          <w:rFonts w:cstheme="minorHAnsi"/>
          <w:sz w:val="20"/>
          <w:szCs w:val="20"/>
        </w:rPr>
      </w:pPr>
    </w:p>
    <w:sectPr w:rsidR="00A2169E" w:rsidRPr="00E341AE" w:rsidSect="005061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11B"/>
    <w:rsid w:val="000176EF"/>
    <w:rsid w:val="0002771A"/>
    <w:rsid w:val="00042A78"/>
    <w:rsid w:val="00065CC0"/>
    <w:rsid w:val="000706B8"/>
    <w:rsid w:val="000904BF"/>
    <w:rsid w:val="000B32FE"/>
    <w:rsid w:val="000C00A9"/>
    <w:rsid w:val="000D3B07"/>
    <w:rsid w:val="000D3BB5"/>
    <w:rsid w:val="0010270A"/>
    <w:rsid w:val="001065D4"/>
    <w:rsid w:val="0011319E"/>
    <w:rsid w:val="001168D7"/>
    <w:rsid w:val="0012287E"/>
    <w:rsid w:val="0012662B"/>
    <w:rsid w:val="001A42F2"/>
    <w:rsid w:val="001A6A11"/>
    <w:rsid w:val="001A72B9"/>
    <w:rsid w:val="001C6C1F"/>
    <w:rsid w:val="001E5FB4"/>
    <w:rsid w:val="001F2277"/>
    <w:rsid w:val="001F4C85"/>
    <w:rsid w:val="002039BA"/>
    <w:rsid w:val="0023190E"/>
    <w:rsid w:val="00235F15"/>
    <w:rsid w:val="00254F78"/>
    <w:rsid w:val="0028137D"/>
    <w:rsid w:val="002A12A4"/>
    <w:rsid w:val="002A564C"/>
    <w:rsid w:val="002B6849"/>
    <w:rsid w:val="002F04DD"/>
    <w:rsid w:val="002F6315"/>
    <w:rsid w:val="00302E43"/>
    <w:rsid w:val="003148DF"/>
    <w:rsid w:val="0032553C"/>
    <w:rsid w:val="00356354"/>
    <w:rsid w:val="0037663F"/>
    <w:rsid w:val="0039469A"/>
    <w:rsid w:val="003A4EC0"/>
    <w:rsid w:val="003B7468"/>
    <w:rsid w:val="003C5626"/>
    <w:rsid w:val="003E6110"/>
    <w:rsid w:val="004001AF"/>
    <w:rsid w:val="00403005"/>
    <w:rsid w:val="00410AAE"/>
    <w:rsid w:val="004153E9"/>
    <w:rsid w:val="00433410"/>
    <w:rsid w:val="0044043C"/>
    <w:rsid w:val="0045043A"/>
    <w:rsid w:val="004520B5"/>
    <w:rsid w:val="00457774"/>
    <w:rsid w:val="0046253C"/>
    <w:rsid w:val="00470CAC"/>
    <w:rsid w:val="004942E6"/>
    <w:rsid w:val="004C09D8"/>
    <w:rsid w:val="004E1FB0"/>
    <w:rsid w:val="005016E8"/>
    <w:rsid w:val="00501BD7"/>
    <w:rsid w:val="00502FC1"/>
    <w:rsid w:val="0050611B"/>
    <w:rsid w:val="0051053C"/>
    <w:rsid w:val="005112ED"/>
    <w:rsid w:val="00534D69"/>
    <w:rsid w:val="00535F92"/>
    <w:rsid w:val="005416E8"/>
    <w:rsid w:val="00563504"/>
    <w:rsid w:val="00582CB4"/>
    <w:rsid w:val="005A3317"/>
    <w:rsid w:val="005B160E"/>
    <w:rsid w:val="005B53BB"/>
    <w:rsid w:val="005B595C"/>
    <w:rsid w:val="005C223A"/>
    <w:rsid w:val="005E6363"/>
    <w:rsid w:val="005F2A16"/>
    <w:rsid w:val="00605E75"/>
    <w:rsid w:val="00610C93"/>
    <w:rsid w:val="006121AB"/>
    <w:rsid w:val="00622A2B"/>
    <w:rsid w:val="0062427B"/>
    <w:rsid w:val="00641AE1"/>
    <w:rsid w:val="0065470E"/>
    <w:rsid w:val="00660D1D"/>
    <w:rsid w:val="00662763"/>
    <w:rsid w:val="00680F31"/>
    <w:rsid w:val="0069022D"/>
    <w:rsid w:val="00695B31"/>
    <w:rsid w:val="006C7CCE"/>
    <w:rsid w:val="006F0282"/>
    <w:rsid w:val="00702832"/>
    <w:rsid w:val="00712F31"/>
    <w:rsid w:val="00746343"/>
    <w:rsid w:val="0076514C"/>
    <w:rsid w:val="0076630B"/>
    <w:rsid w:val="007A293A"/>
    <w:rsid w:val="007D105A"/>
    <w:rsid w:val="007D79E8"/>
    <w:rsid w:val="007E1A5B"/>
    <w:rsid w:val="007E6C4E"/>
    <w:rsid w:val="007F2EC0"/>
    <w:rsid w:val="00836543"/>
    <w:rsid w:val="00836EB1"/>
    <w:rsid w:val="008405D8"/>
    <w:rsid w:val="00845784"/>
    <w:rsid w:val="008834F1"/>
    <w:rsid w:val="00895ECD"/>
    <w:rsid w:val="008C6040"/>
    <w:rsid w:val="008F5500"/>
    <w:rsid w:val="00910B96"/>
    <w:rsid w:val="009178A2"/>
    <w:rsid w:val="00920D59"/>
    <w:rsid w:val="009308C9"/>
    <w:rsid w:val="00951E07"/>
    <w:rsid w:val="00976044"/>
    <w:rsid w:val="00980D5E"/>
    <w:rsid w:val="009832F3"/>
    <w:rsid w:val="0098613E"/>
    <w:rsid w:val="00986FFE"/>
    <w:rsid w:val="009A6909"/>
    <w:rsid w:val="009B51FA"/>
    <w:rsid w:val="009E01F7"/>
    <w:rsid w:val="009E2AB4"/>
    <w:rsid w:val="009E3667"/>
    <w:rsid w:val="009E654E"/>
    <w:rsid w:val="009F0F1E"/>
    <w:rsid w:val="009F4C1C"/>
    <w:rsid w:val="00A1665A"/>
    <w:rsid w:val="00A20343"/>
    <w:rsid w:val="00A21465"/>
    <w:rsid w:val="00A2169E"/>
    <w:rsid w:val="00A30558"/>
    <w:rsid w:val="00A45E96"/>
    <w:rsid w:val="00A57159"/>
    <w:rsid w:val="00A777EB"/>
    <w:rsid w:val="00A83052"/>
    <w:rsid w:val="00A937E5"/>
    <w:rsid w:val="00AB4D9F"/>
    <w:rsid w:val="00AB5B44"/>
    <w:rsid w:val="00AE5679"/>
    <w:rsid w:val="00B01158"/>
    <w:rsid w:val="00B3650B"/>
    <w:rsid w:val="00B40251"/>
    <w:rsid w:val="00B47960"/>
    <w:rsid w:val="00B637ED"/>
    <w:rsid w:val="00B67319"/>
    <w:rsid w:val="00B70DE6"/>
    <w:rsid w:val="00B71759"/>
    <w:rsid w:val="00B91092"/>
    <w:rsid w:val="00BC7331"/>
    <w:rsid w:val="00BE2846"/>
    <w:rsid w:val="00C0568E"/>
    <w:rsid w:val="00C11A09"/>
    <w:rsid w:val="00C20474"/>
    <w:rsid w:val="00C21AC8"/>
    <w:rsid w:val="00C35225"/>
    <w:rsid w:val="00C4155A"/>
    <w:rsid w:val="00C52D9D"/>
    <w:rsid w:val="00C62E45"/>
    <w:rsid w:val="00C6361A"/>
    <w:rsid w:val="00C86763"/>
    <w:rsid w:val="00C86CD4"/>
    <w:rsid w:val="00C92D6C"/>
    <w:rsid w:val="00CA4A4F"/>
    <w:rsid w:val="00CA569C"/>
    <w:rsid w:val="00CC5EBB"/>
    <w:rsid w:val="00CE023A"/>
    <w:rsid w:val="00CF21BB"/>
    <w:rsid w:val="00CF6FCE"/>
    <w:rsid w:val="00D12F6C"/>
    <w:rsid w:val="00D140F4"/>
    <w:rsid w:val="00D4595B"/>
    <w:rsid w:val="00D50920"/>
    <w:rsid w:val="00D51CCF"/>
    <w:rsid w:val="00D71E45"/>
    <w:rsid w:val="00D773FA"/>
    <w:rsid w:val="00D8104F"/>
    <w:rsid w:val="00D83E22"/>
    <w:rsid w:val="00DA0094"/>
    <w:rsid w:val="00DA66A5"/>
    <w:rsid w:val="00DB1C58"/>
    <w:rsid w:val="00DC029B"/>
    <w:rsid w:val="00DC08D0"/>
    <w:rsid w:val="00DD3953"/>
    <w:rsid w:val="00DE44AC"/>
    <w:rsid w:val="00DE4F10"/>
    <w:rsid w:val="00E07AF5"/>
    <w:rsid w:val="00E07DE0"/>
    <w:rsid w:val="00E341AE"/>
    <w:rsid w:val="00E3466D"/>
    <w:rsid w:val="00E41024"/>
    <w:rsid w:val="00E41D3E"/>
    <w:rsid w:val="00E47A69"/>
    <w:rsid w:val="00E578C9"/>
    <w:rsid w:val="00E63A39"/>
    <w:rsid w:val="00E73C98"/>
    <w:rsid w:val="00E83A94"/>
    <w:rsid w:val="00EA37B7"/>
    <w:rsid w:val="00EB5BD9"/>
    <w:rsid w:val="00EC71C1"/>
    <w:rsid w:val="00EC7E09"/>
    <w:rsid w:val="00EC7EDE"/>
    <w:rsid w:val="00ED126F"/>
    <w:rsid w:val="00EF4FBD"/>
    <w:rsid w:val="00F00D32"/>
    <w:rsid w:val="00F01B6F"/>
    <w:rsid w:val="00F120CA"/>
    <w:rsid w:val="00F17FAB"/>
    <w:rsid w:val="00F22C88"/>
    <w:rsid w:val="00F33AD8"/>
    <w:rsid w:val="00F6049C"/>
    <w:rsid w:val="00F6251C"/>
    <w:rsid w:val="00FC2815"/>
    <w:rsid w:val="00FC7CA7"/>
    <w:rsid w:val="00FD7521"/>
    <w:rsid w:val="00FE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3F3F7"/>
  <w15:chartTrackingRefBased/>
  <w15:docId w15:val="{D4A18475-AC70-4505-BD28-C9E0FA0D2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61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611B"/>
    <w:rPr>
      <w:color w:val="954F72"/>
      <w:u w:val="single"/>
    </w:rPr>
  </w:style>
  <w:style w:type="paragraph" w:customStyle="1" w:styleId="msonormal0">
    <w:name w:val="msonormal"/>
    <w:basedOn w:val="Normal"/>
    <w:rsid w:val="00506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061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06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50611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5061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50611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50611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50611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5061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506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5061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50611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C7E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F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5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1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1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1482</Words>
  <Characters>845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a Khatun</dc:creator>
  <cp:keywords/>
  <dc:description/>
  <cp:lastModifiedBy>Masuma Khatun</cp:lastModifiedBy>
  <cp:revision>23</cp:revision>
  <dcterms:created xsi:type="dcterms:W3CDTF">2021-01-24T08:21:00Z</dcterms:created>
  <dcterms:modified xsi:type="dcterms:W3CDTF">2021-06-11T09:44:00Z</dcterms:modified>
</cp:coreProperties>
</file>